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3676E" w14:textId="77777777" w:rsidR="00836124" w:rsidRDefault="00836124" w:rsidP="00836124">
      <w:pPr>
        <w:spacing w:line="480" w:lineRule="auto"/>
        <w:rPr>
          <w:color w:val="000000" w:themeColor="text1"/>
          <w:szCs w:val="24"/>
        </w:rPr>
      </w:pPr>
      <w:bookmarkStart w:id="0" w:name="_GoBack"/>
      <w:bookmarkEnd w:id="0"/>
    </w:p>
    <w:p w14:paraId="2613B902" w14:textId="77777777" w:rsidR="00836124" w:rsidRDefault="00836124" w:rsidP="00836124">
      <w:pPr>
        <w:rPr>
          <w:szCs w:val="24"/>
        </w:rPr>
      </w:pPr>
      <w:proofErr w:type="gramStart"/>
      <w:r>
        <w:rPr>
          <w:b/>
          <w:szCs w:val="24"/>
        </w:rPr>
        <w:t xml:space="preserve">Supplemental </w:t>
      </w:r>
      <w:r w:rsidRPr="00AD5B01">
        <w:rPr>
          <w:b/>
          <w:szCs w:val="24"/>
        </w:rPr>
        <w:t xml:space="preserve">Table </w:t>
      </w:r>
      <w:r>
        <w:rPr>
          <w:b/>
          <w:szCs w:val="24"/>
        </w:rPr>
        <w:t>1</w:t>
      </w:r>
      <w:r w:rsidRPr="00AD5B01">
        <w:rPr>
          <w:b/>
          <w:szCs w:val="24"/>
        </w:rPr>
        <w:t>.</w:t>
      </w:r>
      <w:proofErr w:type="gramEnd"/>
      <w:r w:rsidRPr="00AD5B01">
        <w:rPr>
          <w:b/>
          <w:szCs w:val="24"/>
        </w:rPr>
        <w:t xml:space="preserve"> </w:t>
      </w:r>
      <w:r w:rsidRPr="00AD5B01">
        <w:rPr>
          <w:szCs w:val="24"/>
        </w:rPr>
        <w:t xml:space="preserve"> </w:t>
      </w:r>
      <w:proofErr w:type="gramStart"/>
      <w:r w:rsidRPr="00AD5B01">
        <w:rPr>
          <w:szCs w:val="24"/>
        </w:rPr>
        <w:t>Putative Function(s) of Identified TA1 miRNA Species.</w:t>
      </w:r>
      <w:proofErr w:type="gramEnd"/>
      <w:r>
        <w:rPr>
          <w:szCs w:val="24"/>
        </w:rPr>
        <w:t xml:space="preserve">  U = Upregulated; D = Downregulated</w:t>
      </w:r>
    </w:p>
    <w:p w14:paraId="5DAD5798" w14:textId="77777777" w:rsidR="00836124" w:rsidRPr="00AD5B01" w:rsidRDefault="00836124" w:rsidP="00836124">
      <w:pPr>
        <w:rPr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720"/>
        <w:gridCol w:w="7110"/>
      </w:tblGrid>
      <w:tr w:rsidR="00836124" w:rsidRPr="00AD5B01" w14:paraId="4E06D085" w14:textId="77777777" w:rsidTr="00B34C16">
        <w:tc>
          <w:tcPr>
            <w:tcW w:w="1638" w:type="dxa"/>
            <w:vAlign w:val="center"/>
          </w:tcPr>
          <w:p w14:paraId="5E064233" w14:textId="77777777" w:rsidR="00836124" w:rsidRPr="00AD5B01" w:rsidRDefault="00836124" w:rsidP="00B34C16">
            <w:pPr>
              <w:jc w:val="right"/>
              <w:rPr>
                <w:b/>
                <w:szCs w:val="24"/>
              </w:rPr>
            </w:pPr>
            <w:proofErr w:type="gramStart"/>
            <w:r w:rsidRPr="00AD5B01">
              <w:rPr>
                <w:b/>
                <w:szCs w:val="24"/>
              </w:rPr>
              <w:t>miRNA</w:t>
            </w:r>
            <w:proofErr w:type="gramEnd"/>
          </w:p>
        </w:tc>
        <w:tc>
          <w:tcPr>
            <w:tcW w:w="720" w:type="dxa"/>
            <w:vAlign w:val="center"/>
          </w:tcPr>
          <w:p w14:paraId="31269284" w14:textId="77777777" w:rsidR="00836124" w:rsidRPr="00AD5B01" w:rsidRDefault="00836124" w:rsidP="00B34C16">
            <w:pPr>
              <w:jc w:val="center"/>
              <w:rPr>
                <w:b/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/D</w:t>
            </w:r>
          </w:p>
        </w:tc>
        <w:tc>
          <w:tcPr>
            <w:tcW w:w="7110" w:type="dxa"/>
            <w:vAlign w:val="center"/>
          </w:tcPr>
          <w:p w14:paraId="2FCFB2B0" w14:textId="77777777" w:rsidR="00836124" w:rsidRPr="00AD5B01" w:rsidRDefault="00836124" w:rsidP="00B34C16">
            <w:pPr>
              <w:rPr>
                <w:b/>
                <w:szCs w:val="24"/>
              </w:rPr>
            </w:pPr>
            <w:r w:rsidRPr="00AD5B01">
              <w:rPr>
                <w:b/>
                <w:szCs w:val="24"/>
              </w:rPr>
              <w:t xml:space="preserve">Putative Function(s) - </w:t>
            </w:r>
            <w:r w:rsidRPr="00AD5B01">
              <w:rPr>
                <w:i/>
                <w:szCs w:val="24"/>
              </w:rPr>
              <w:t>Often in the Context of Biomarkers</w:t>
            </w:r>
          </w:p>
        </w:tc>
      </w:tr>
      <w:tr w:rsidR="00836124" w:rsidRPr="00AD5B01" w14:paraId="76811F54" w14:textId="77777777" w:rsidTr="00B34C16">
        <w:tc>
          <w:tcPr>
            <w:tcW w:w="1638" w:type="dxa"/>
            <w:vAlign w:val="center"/>
          </w:tcPr>
          <w:p w14:paraId="767A5C33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214-3p</w:t>
            </w:r>
          </w:p>
        </w:tc>
        <w:tc>
          <w:tcPr>
            <w:tcW w:w="720" w:type="dxa"/>
            <w:vAlign w:val="center"/>
          </w:tcPr>
          <w:p w14:paraId="4F300138" w14:textId="77777777" w:rsidR="00836124" w:rsidRPr="00AD5B01" w:rsidRDefault="00836124" w:rsidP="00B34C16">
            <w:pPr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7FABA25F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>-214 is predicted to target two activating protein 2 transcription factors, bringing about downstream effects on a number of genes regulating vital cell cycle processes, such as apoptosis, proliferation and angiogenesis.</w:t>
            </w:r>
            <w:r>
              <w:fldChar w:fldCharType="begin"/>
            </w:r>
            <w:r>
              <w:instrText>ADDIN BEC{Bar-Eli, 2011, EMBO J, 30, 1880-1}</w:instrText>
            </w:r>
            <w:r>
              <w:fldChar w:fldCharType="separate"/>
            </w:r>
            <w:r>
              <w:t>[1]</w:t>
            </w:r>
            <w:r>
              <w:fldChar w:fldCharType="end"/>
            </w:r>
            <w:r w:rsidRPr="00AD5B01">
              <w:rPr>
                <w:szCs w:val="24"/>
              </w:rPr>
              <w:t xml:space="preserve"> Upregulation of miR-214 in </w:t>
            </w:r>
            <w:proofErr w:type="spellStart"/>
            <w:r w:rsidRPr="00AD5B01">
              <w:rPr>
                <w:szCs w:val="24"/>
              </w:rPr>
              <w:t>Hela</w:t>
            </w:r>
            <w:proofErr w:type="spellEnd"/>
            <w:r w:rsidRPr="00AD5B01">
              <w:rPr>
                <w:szCs w:val="24"/>
              </w:rPr>
              <w:t xml:space="preserve"> cells reduced cell growth.</w:t>
            </w:r>
            <w:r>
              <w:fldChar w:fldCharType="begin"/>
            </w:r>
            <w:r>
              <w:instrText>ADDIN BEC{Yang et al., 2009, IUBMB Life, 61, 1075-82}</w:instrText>
            </w:r>
            <w:r>
              <w:fldChar w:fldCharType="separate"/>
            </w:r>
            <w:r>
              <w:t>[2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Elevated</w:t>
            </w:r>
            <w:proofErr w:type="gramEnd"/>
            <w:r w:rsidRPr="00AD5B01">
              <w:rPr>
                <w:szCs w:val="24"/>
              </w:rPr>
              <w:t xml:space="preserve"> expression in pancreatic cancer may inhibit chemotherapy effectiveness.</w:t>
            </w:r>
            <w:r>
              <w:fldChar w:fldCharType="begin"/>
            </w:r>
            <w:r>
              <w:instrText>ADDIN BEC{Zhang et al., 2010, J Hematol Oncol, 3, 46}</w:instrText>
            </w:r>
            <w:r>
              <w:fldChar w:fldCharType="separate"/>
            </w:r>
            <w:r>
              <w:t>[3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</w:t>
            </w:r>
            <w:proofErr w:type="gramEnd"/>
          </w:p>
        </w:tc>
      </w:tr>
      <w:tr w:rsidR="00836124" w:rsidRPr="00AD5B01" w14:paraId="195B44D5" w14:textId="77777777" w:rsidTr="00B34C16">
        <w:tc>
          <w:tcPr>
            <w:tcW w:w="1638" w:type="dxa"/>
            <w:vAlign w:val="center"/>
          </w:tcPr>
          <w:p w14:paraId="529BCD6E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149-5p</w:t>
            </w:r>
          </w:p>
        </w:tc>
        <w:tc>
          <w:tcPr>
            <w:tcW w:w="720" w:type="dxa"/>
            <w:vAlign w:val="center"/>
          </w:tcPr>
          <w:p w14:paraId="3E24CECD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251E6025" w14:textId="77777777" w:rsidR="00836124" w:rsidRPr="00AD5B01" w:rsidRDefault="00836124" w:rsidP="00B34C16">
            <w:pPr>
              <w:rPr>
                <w:szCs w:val="24"/>
              </w:rPr>
            </w:pPr>
            <w:r w:rsidRPr="00AD5B01">
              <w:rPr>
                <w:szCs w:val="24"/>
              </w:rPr>
              <w:t>Tumor suppressor activity associated with the regulation of apoptosis.</w:t>
            </w:r>
            <w:r>
              <w:fldChar w:fldCharType="begin"/>
            </w:r>
            <w:r>
              <w:instrText>ADDIN BEC{Lin et al., 2010, Mol Carcinog, 49, 719-27}</w:instrText>
            </w:r>
            <w:r>
              <w:fldChar w:fldCharType="separate"/>
            </w:r>
            <w:r>
              <w:t>[4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Expression</w:t>
            </w:r>
            <w:proofErr w:type="gramEnd"/>
            <w:r w:rsidRPr="00AD5B01">
              <w:rPr>
                <w:szCs w:val="24"/>
              </w:rPr>
              <w:t xml:space="preserve"> of miR-149 is inversely associated with inflammation.  </w:t>
            </w: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>-149 has regulatory effects on TNF-</w:t>
            </w:r>
            <w:r w:rsidRPr="00AD5B01">
              <w:rPr>
                <w:szCs w:val="24"/>
                <w:lang w:val="el-GR"/>
              </w:rPr>
              <w:t>α</w:t>
            </w:r>
            <w:r w:rsidRPr="00AD5B01">
              <w:rPr>
                <w:szCs w:val="24"/>
              </w:rPr>
              <w:t>, IL-1ß and IL-6.</w:t>
            </w:r>
            <w:r>
              <w:fldChar w:fldCharType="begin"/>
            </w:r>
            <w:r>
              <w:instrText>ADDIN BEC{Santini et al., 2014, Rheumatol Int, 34, 711-6}</w:instrText>
            </w:r>
            <w:r>
              <w:fldChar w:fldCharType="separate"/>
            </w:r>
            <w:r>
              <w:t>[5]</w:t>
            </w:r>
            <w:r>
              <w:fldChar w:fldCharType="end"/>
            </w:r>
          </w:p>
        </w:tc>
      </w:tr>
      <w:tr w:rsidR="00836124" w:rsidRPr="00AD5B01" w14:paraId="71F2CA43" w14:textId="77777777" w:rsidTr="00B34C16">
        <w:tc>
          <w:tcPr>
            <w:tcW w:w="1638" w:type="dxa"/>
            <w:vAlign w:val="center"/>
          </w:tcPr>
          <w:p w14:paraId="5D6C6D9A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147a</w:t>
            </w:r>
          </w:p>
        </w:tc>
        <w:tc>
          <w:tcPr>
            <w:tcW w:w="720" w:type="dxa"/>
            <w:vAlign w:val="center"/>
          </w:tcPr>
          <w:p w14:paraId="23B59F10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</w:p>
        </w:tc>
        <w:tc>
          <w:tcPr>
            <w:tcW w:w="7110" w:type="dxa"/>
          </w:tcPr>
          <w:p w14:paraId="09A3F4CB" w14:textId="77777777" w:rsidR="00836124" w:rsidRPr="00AD5B01" w:rsidRDefault="00836124" w:rsidP="00B34C16">
            <w:pPr>
              <w:rPr>
                <w:szCs w:val="24"/>
              </w:rPr>
            </w:pPr>
            <w:r w:rsidRPr="00AD5B01">
              <w:rPr>
                <w:szCs w:val="24"/>
              </w:rPr>
              <w:t xml:space="preserve">Implicated along with </w:t>
            </w:r>
            <w:r w:rsidRPr="00AD5B01">
              <w:rPr>
                <w:b/>
                <w:szCs w:val="24"/>
              </w:rPr>
              <w:t>miR-155</w:t>
            </w:r>
            <w:r w:rsidRPr="00AD5B01">
              <w:rPr>
                <w:szCs w:val="24"/>
              </w:rPr>
              <w:t xml:space="preserve"> and </w:t>
            </w:r>
            <w:r w:rsidRPr="00AD5B01">
              <w:rPr>
                <w:b/>
                <w:szCs w:val="24"/>
              </w:rPr>
              <w:t>miR21</w:t>
            </w:r>
            <w:r w:rsidRPr="00AD5B01">
              <w:rPr>
                <w:szCs w:val="24"/>
              </w:rPr>
              <w:t xml:space="preserve"> (see this table) in regulation of Toll-like receptors (TLRs).  The </w:t>
            </w:r>
            <w:proofErr w:type="spellStart"/>
            <w:r w:rsidRPr="00AD5B01">
              <w:rPr>
                <w:szCs w:val="24"/>
              </w:rPr>
              <w:t>dysregulation</w:t>
            </w:r>
            <w:proofErr w:type="spellEnd"/>
            <w:r w:rsidRPr="00AD5B01">
              <w:rPr>
                <w:szCs w:val="24"/>
              </w:rPr>
              <w:t xml:space="preserve"> of these </w:t>
            </w:r>
            <w:proofErr w:type="spellStart"/>
            <w:r w:rsidRPr="00AD5B01">
              <w:rPr>
                <w:szCs w:val="24"/>
              </w:rPr>
              <w:t>miRNAs</w:t>
            </w:r>
            <w:proofErr w:type="spellEnd"/>
            <w:r w:rsidRPr="00AD5B01">
              <w:rPr>
                <w:szCs w:val="24"/>
              </w:rPr>
              <w:t xml:space="preserve"> may be involved in inflammatory diseases and cancers.</w:t>
            </w:r>
            <w:r>
              <w:fldChar w:fldCharType="begin"/>
            </w:r>
            <w:r>
              <w:instrText>ADDIN BEC{Quinn and O'Neill, 2011, Int Immunol, 23, 421-5}</w:instrText>
            </w:r>
            <w:r>
              <w:fldChar w:fldCharType="separate"/>
            </w:r>
            <w:r>
              <w:t>[6]</w:t>
            </w:r>
            <w:r>
              <w:fldChar w:fldCharType="end"/>
            </w:r>
          </w:p>
        </w:tc>
      </w:tr>
      <w:tr w:rsidR="00836124" w:rsidRPr="00AD5B01" w14:paraId="1EC0B3EC" w14:textId="77777777" w:rsidTr="00B34C16">
        <w:tc>
          <w:tcPr>
            <w:tcW w:w="1638" w:type="dxa"/>
            <w:vAlign w:val="center"/>
          </w:tcPr>
          <w:p w14:paraId="0A46673A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302a-3p</w:t>
            </w:r>
          </w:p>
        </w:tc>
        <w:tc>
          <w:tcPr>
            <w:tcW w:w="720" w:type="dxa"/>
            <w:vAlign w:val="center"/>
          </w:tcPr>
          <w:p w14:paraId="49F2CB5A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027006C7" w14:textId="77777777" w:rsidR="00836124" w:rsidRPr="00AD5B01" w:rsidRDefault="00836124" w:rsidP="00B34C16">
            <w:pPr>
              <w:rPr>
                <w:szCs w:val="24"/>
              </w:rPr>
            </w:pPr>
            <w:r w:rsidRPr="00AD5B01">
              <w:rPr>
                <w:szCs w:val="24"/>
              </w:rPr>
              <w:t>Studies have shown that miR-302 is able to reprogram human cancer cells to human embryonic stem cell (</w:t>
            </w:r>
            <w:proofErr w:type="spellStart"/>
            <w:r w:rsidRPr="00AD5B01">
              <w:rPr>
                <w:szCs w:val="24"/>
              </w:rPr>
              <w:t>hESC</w:t>
            </w:r>
            <w:proofErr w:type="spellEnd"/>
            <w:r w:rsidRPr="00AD5B01">
              <w:rPr>
                <w:szCs w:val="24"/>
              </w:rPr>
              <w:t>)–like pluripotent cells with a slow cell cycle rate and dormant cell-like morphology.</w:t>
            </w:r>
            <w:r>
              <w:fldChar w:fldCharType="begin"/>
            </w:r>
            <w:r>
              <w:instrText>ADDIN BEC{Lin et al., 2008, RNA, 14, 2115-24; Barroso-del Jesus et al., 2009, Cell Cycle, 8, 394-8}</w:instrText>
            </w:r>
            <w:r>
              <w:fldChar w:fldCharType="separate"/>
            </w:r>
            <w:r>
              <w:t>[7,8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Inhibits</w:t>
            </w:r>
            <w:proofErr w:type="gramEnd"/>
            <w:r w:rsidRPr="00AD5B01">
              <w:rPr>
                <w:szCs w:val="24"/>
              </w:rPr>
              <w:t xml:space="preserve"> CDK2 and CDK4/6 cell cycle pathways.</w:t>
            </w:r>
            <w:r>
              <w:fldChar w:fldCharType="begin"/>
            </w:r>
            <w:r>
              <w:instrText>ADDIN BEC{Lin et al., 2010, Cancer Res, 70, 9473-82}</w:instrText>
            </w:r>
            <w:r>
              <w:fldChar w:fldCharType="separate"/>
            </w:r>
            <w:r>
              <w:t>[9]</w:t>
            </w:r>
            <w:r>
              <w:fldChar w:fldCharType="end"/>
            </w:r>
          </w:p>
        </w:tc>
      </w:tr>
      <w:tr w:rsidR="00836124" w:rsidRPr="00AD5B01" w14:paraId="62CE00B3" w14:textId="77777777" w:rsidTr="00B34C16">
        <w:tc>
          <w:tcPr>
            <w:tcW w:w="1638" w:type="dxa"/>
            <w:vAlign w:val="center"/>
          </w:tcPr>
          <w:p w14:paraId="61C31DFB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206</w:t>
            </w:r>
          </w:p>
        </w:tc>
        <w:tc>
          <w:tcPr>
            <w:tcW w:w="720" w:type="dxa"/>
            <w:vAlign w:val="center"/>
          </w:tcPr>
          <w:p w14:paraId="15620E56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6DCCBF26" w14:textId="77777777" w:rsidR="00836124" w:rsidRPr="00AD5B01" w:rsidRDefault="00836124" w:rsidP="00B34C16">
            <w:pPr>
              <w:rPr>
                <w:szCs w:val="24"/>
              </w:rPr>
            </w:pPr>
            <w:r w:rsidRPr="00AD5B01">
              <w:rPr>
                <w:szCs w:val="24"/>
              </w:rPr>
              <w:t xml:space="preserve">Inverse </w:t>
            </w:r>
            <w:proofErr w:type="spellStart"/>
            <w:r w:rsidRPr="00AD5B01">
              <w:rPr>
                <w:szCs w:val="24"/>
              </w:rPr>
              <w:t>realtionship</w:t>
            </w:r>
            <w:proofErr w:type="spellEnd"/>
            <w:r w:rsidRPr="00AD5B01">
              <w:rPr>
                <w:szCs w:val="24"/>
              </w:rPr>
              <w:t xml:space="preserve"> </w:t>
            </w:r>
            <w:proofErr w:type="spellStart"/>
            <w:r w:rsidRPr="00AD5B01">
              <w:rPr>
                <w:szCs w:val="24"/>
              </w:rPr>
              <w:t>beetween</w:t>
            </w:r>
            <w:proofErr w:type="spellEnd"/>
            <w:r w:rsidRPr="00AD5B01">
              <w:rPr>
                <w:szCs w:val="24"/>
              </w:rPr>
              <w:t xml:space="preserve"> miR-206 expression and </w:t>
            </w:r>
            <w:r w:rsidRPr="00AD5B01">
              <w:rPr>
                <w:b/>
                <w:szCs w:val="24"/>
              </w:rPr>
              <w:t>Th17 cells</w:t>
            </w:r>
            <w:r w:rsidRPr="00AD5B01">
              <w:rPr>
                <w:szCs w:val="24"/>
              </w:rPr>
              <w:t xml:space="preserve"> in an inflammatory disease (</w:t>
            </w:r>
            <w:proofErr w:type="spellStart"/>
            <w:r w:rsidRPr="00AD5B01">
              <w:rPr>
                <w:szCs w:val="24"/>
              </w:rPr>
              <w:t>dermatomyositis</w:t>
            </w:r>
            <w:proofErr w:type="spellEnd"/>
            <w:r w:rsidRPr="00AD5B01">
              <w:rPr>
                <w:szCs w:val="24"/>
              </w:rPr>
              <w:t xml:space="preserve">).  </w:t>
            </w:r>
            <w:r>
              <w:fldChar w:fldCharType="begin"/>
            </w:r>
            <w:r>
              <w:instrText>ADDIN BEC{Tang et al., 2013, Clin Dev Immunol, 2013, 345347}</w:instrText>
            </w:r>
            <w:r>
              <w:fldChar w:fldCharType="separate"/>
            </w:r>
            <w:r>
              <w:t>[10]</w:t>
            </w:r>
            <w:r>
              <w:fldChar w:fldCharType="end"/>
            </w:r>
          </w:p>
        </w:tc>
      </w:tr>
      <w:tr w:rsidR="00836124" w:rsidRPr="00AD5B01" w14:paraId="02034656" w14:textId="77777777" w:rsidTr="00B34C16">
        <w:tc>
          <w:tcPr>
            <w:tcW w:w="1638" w:type="dxa"/>
            <w:vAlign w:val="center"/>
          </w:tcPr>
          <w:p w14:paraId="13FDC273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298</w:t>
            </w:r>
          </w:p>
        </w:tc>
        <w:tc>
          <w:tcPr>
            <w:tcW w:w="720" w:type="dxa"/>
            <w:vAlign w:val="center"/>
          </w:tcPr>
          <w:p w14:paraId="09196D14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2F7A4DB1" w14:textId="77777777" w:rsidR="00836124" w:rsidRPr="00AD5B01" w:rsidRDefault="00836124" w:rsidP="00B34C16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proofErr w:type="gramStart"/>
            <w:r w:rsidRPr="00AD5B01">
              <w:rPr>
                <w:color w:val="101010"/>
                <w:szCs w:val="24"/>
              </w:rPr>
              <w:t>miR</w:t>
            </w:r>
            <w:proofErr w:type="gramEnd"/>
            <w:r w:rsidRPr="00AD5B01">
              <w:rPr>
                <w:color w:val="101010"/>
                <w:szCs w:val="24"/>
              </w:rPr>
              <w:t xml:space="preserve">-298-5p and miR-296-3p are causally involved in the higher resistance of mammalian pancreatic α cells to cytokine-induced apoptosis. </w:t>
            </w:r>
            <w:r>
              <w:fldChar w:fldCharType="begin"/>
            </w:r>
            <w:r>
              <w:instrText>ADDIN BEC{Barbagallo et al., 2013, BMC Genomics, 14, 62}</w:instrText>
            </w:r>
            <w:r>
              <w:fldChar w:fldCharType="separate"/>
            </w:r>
            <w:r>
              <w:t>[11]</w:t>
            </w:r>
            <w:r>
              <w:fldChar w:fldCharType="end"/>
            </w:r>
          </w:p>
        </w:tc>
      </w:tr>
      <w:tr w:rsidR="00836124" w:rsidRPr="00AD5B01" w14:paraId="382CDFC5" w14:textId="77777777" w:rsidTr="00B34C16">
        <w:tc>
          <w:tcPr>
            <w:tcW w:w="1638" w:type="dxa"/>
            <w:vAlign w:val="center"/>
          </w:tcPr>
          <w:p w14:paraId="52AE0C36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34a-5p</w:t>
            </w:r>
          </w:p>
        </w:tc>
        <w:tc>
          <w:tcPr>
            <w:tcW w:w="720" w:type="dxa"/>
            <w:vAlign w:val="center"/>
          </w:tcPr>
          <w:p w14:paraId="7A174B95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6ABB8D69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 xml:space="preserve">-34a is a part of the p53 tumor suppressor network.  It is hypothesized that miR-34 </w:t>
            </w:r>
            <w:proofErr w:type="spellStart"/>
            <w:r w:rsidRPr="00AD5B01">
              <w:rPr>
                <w:szCs w:val="24"/>
              </w:rPr>
              <w:t>dysregulation</w:t>
            </w:r>
            <w:proofErr w:type="spellEnd"/>
            <w:r w:rsidRPr="00AD5B01">
              <w:rPr>
                <w:szCs w:val="24"/>
              </w:rPr>
              <w:t xml:space="preserve"> is involved in the development of inflammation and some cancers.</w:t>
            </w:r>
            <w:r>
              <w:fldChar w:fldCharType="begin"/>
            </w:r>
            <w:r>
              <w:instrText>ADDIN BEC{Chen et al., 2011, J Proteome Res, 10, 479-87; He et al., 2007, Nature, 447, 1130-4}</w:instrText>
            </w:r>
            <w:r>
              <w:fldChar w:fldCharType="separate"/>
            </w:r>
            <w:r>
              <w:t>[12,13]</w:t>
            </w:r>
            <w:r>
              <w:fldChar w:fldCharType="end"/>
            </w:r>
          </w:p>
        </w:tc>
      </w:tr>
      <w:tr w:rsidR="00836124" w:rsidRPr="00AD5B01" w14:paraId="4E6D2116" w14:textId="77777777" w:rsidTr="00B34C16">
        <w:tc>
          <w:tcPr>
            <w:tcW w:w="1638" w:type="dxa"/>
            <w:vAlign w:val="center"/>
          </w:tcPr>
          <w:p w14:paraId="2C914E40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135b-5p</w:t>
            </w:r>
          </w:p>
        </w:tc>
        <w:tc>
          <w:tcPr>
            <w:tcW w:w="720" w:type="dxa"/>
            <w:vAlign w:val="center"/>
          </w:tcPr>
          <w:p w14:paraId="5D73C43E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3D3C53F1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 xml:space="preserve">-135b is reported to be a </w:t>
            </w:r>
            <w:r w:rsidRPr="00AD5B01">
              <w:rPr>
                <w:szCs w:val="24"/>
                <w:u w:color="262626"/>
              </w:rPr>
              <w:t xml:space="preserve">is an oncogenic microRNA that </w:t>
            </w:r>
            <w:r w:rsidRPr="00AD5B01">
              <w:rPr>
                <w:szCs w:val="24"/>
              </w:rPr>
              <w:t>enhances cancer cell invasive and migratory abilities in vitro and promotes cancer metastasis in vivo.</w:t>
            </w:r>
            <w:r>
              <w:fldChar w:fldCharType="begin"/>
            </w:r>
            <w:r>
              <w:instrText>ADDIN BEC{Lin et al., 2013, Nat Commun, 4, 1877}</w:instrText>
            </w:r>
            <w:r>
              <w:fldChar w:fldCharType="separate"/>
            </w:r>
            <w:r>
              <w:t>[14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Other</w:t>
            </w:r>
            <w:proofErr w:type="gramEnd"/>
            <w:r w:rsidRPr="00AD5B01">
              <w:rPr>
                <w:szCs w:val="24"/>
              </w:rPr>
              <w:t xml:space="preserve"> studies demonstrate that miR135b is involved in the regulation of inflammation.  </w:t>
            </w: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>-135b expression in inflammation is regulated by IL-1R1 in a regulatory feedback mechanism to resolve inflammation.</w:t>
            </w:r>
            <w:r>
              <w:fldChar w:fldCharType="begin"/>
            </w:r>
            <w:r>
              <w:instrText>ADDIN BEC{Halappanavar et al., 2013, J Immunol, 190, 3679-86}</w:instrText>
            </w:r>
            <w:r>
              <w:fldChar w:fldCharType="separate"/>
            </w:r>
            <w:r>
              <w:t>[15]</w:t>
            </w:r>
            <w:r>
              <w:fldChar w:fldCharType="end"/>
            </w:r>
          </w:p>
        </w:tc>
      </w:tr>
      <w:tr w:rsidR="00836124" w:rsidRPr="00AD5B01" w14:paraId="5BC2A39F" w14:textId="77777777" w:rsidTr="00B34C16">
        <w:tc>
          <w:tcPr>
            <w:tcW w:w="1638" w:type="dxa"/>
            <w:vAlign w:val="center"/>
          </w:tcPr>
          <w:p w14:paraId="4B9B2F58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9-5p</w:t>
            </w:r>
          </w:p>
        </w:tc>
        <w:tc>
          <w:tcPr>
            <w:tcW w:w="720" w:type="dxa"/>
            <w:vAlign w:val="center"/>
          </w:tcPr>
          <w:p w14:paraId="1B742175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51343ADA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 xml:space="preserve">-9 induced by TLR4 activation as well as TLR2 and TLR7/8 agonists and by the </w:t>
            </w:r>
            <w:proofErr w:type="spellStart"/>
            <w:r w:rsidRPr="00AD5B01">
              <w:rPr>
                <w:szCs w:val="24"/>
              </w:rPr>
              <w:t>proinflammatory</w:t>
            </w:r>
            <w:proofErr w:type="spellEnd"/>
            <w:r w:rsidRPr="00AD5B01">
              <w:rPr>
                <w:szCs w:val="24"/>
              </w:rPr>
              <w:t xml:space="preserve"> cytokines (TNF-α and IL-1β, but not by IFN-γ). </w:t>
            </w:r>
            <w:r>
              <w:fldChar w:fldCharType="begin"/>
            </w:r>
            <w:r>
              <w:instrText>ADDIN BEC{Bazzoni et al., 2009, Proc Natl Acad Sci U S A, 106, 5282-7}</w:instrText>
            </w:r>
            <w:r>
              <w:fldChar w:fldCharType="separate"/>
            </w:r>
            <w:r>
              <w:t>[16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It</w:t>
            </w:r>
            <w:proofErr w:type="gramEnd"/>
            <w:r w:rsidRPr="00AD5B01">
              <w:rPr>
                <w:szCs w:val="24"/>
              </w:rPr>
              <w:t xml:space="preserve"> has been shown however that miR-9 expression is reduced in some cancers.</w:t>
            </w:r>
            <w:r>
              <w:fldChar w:fldCharType="begin"/>
            </w:r>
            <w:r>
              <w:instrText>ADDIN BEC{Lehmann et al., 2008, J Pathol, 214, 17-24}</w:instrText>
            </w:r>
            <w:r>
              <w:fldChar w:fldCharType="separate"/>
            </w:r>
            <w:r>
              <w:t>[17]</w:t>
            </w:r>
            <w:r>
              <w:fldChar w:fldCharType="end"/>
            </w:r>
          </w:p>
        </w:tc>
      </w:tr>
      <w:tr w:rsidR="00836124" w:rsidRPr="00AD5B01" w14:paraId="6C239209" w14:textId="77777777" w:rsidTr="00B34C16">
        <w:tc>
          <w:tcPr>
            <w:tcW w:w="1638" w:type="dxa"/>
            <w:vAlign w:val="center"/>
          </w:tcPr>
          <w:p w14:paraId="550BF037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155-5p</w:t>
            </w:r>
          </w:p>
        </w:tc>
        <w:tc>
          <w:tcPr>
            <w:tcW w:w="720" w:type="dxa"/>
            <w:vAlign w:val="center"/>
          </w:tcPr>
          <w:p w14:paraId="460B4592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3978D8D7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 xml:space="preserve">-155 expression inhibits malignant growth </w:t>
            </w:r>
            <w:r w:rsidRPr="00AD5B01">
              <w:rPr>
                <w:i/>
                <w:szCs w:val="24"/>
              </w:rPr>
              <w:t>in vivo</w:t>
            </w:r>
            <w:r w:rsidRPr="00AD5B01">
              <w:rPr>
                <w:szCs w:val="24"/>
              </w:rPr>
              <w:t>.</w:t>
            </w:r>
            <w:r>
              <w:fldChar w:fldCharType="begin"/>
            </w:r>
            <w:r>
              <w:instrText>ADDIN BEC{Babar et al., 2012, Proc Natl Acad Sci U S A, 109, E1695-704}</w:instrText>
            </w:r>
            <w:r>
              <w:fldChar w:fldCharType="separate"/>
            </w:r>
            <w:r>
              <w:t>[18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</w:t>
            </w:r>
            <w:r w:rsidRPr="00AD5B01">
              <w:rPr>
                <w:i/>
                <w:szCs w:val="24"/>
              </w:rPr>
              <w:t>see</w:t>
            </w:r>
            <w:proofErr w:type="gramEnd"/>
            <w:r w:rsidRPr="00AD5B01">
              <w:rPr>
                <w:i/>
                <w:szCs w:val="24"/>
              </w:rPr>
              <w:t xml:space="preserve"> also</w:t>
            </w:r>
            <w:r w:rsidRPr="00AD5B01">
              <w:rPr>
                <w:szCs w:val="24"/>
              </w:rPr>
              <w:t xml:space="preserve"> </w:t>
            </w:r>
            <w:r w:rsidRPr="00AD5B01">
              <w:rPr>
                <w:b/>
                <w:szCs w:val="24"/>
              </w:rPr>
              <w:t>miR-147a.</w:t>
            </w:r>
          </w:p>
        </w:tc>
      </w:tr>
      <w:tr w:rsidR="00836124" w:rsidRPr="00AD5B01" w14:paraId="457FFAE7" w14:textId="77777777" w:rsidTr="00B34C16">
        <w:tc>
          <w:tcPr>
            <w:tcW w:w="1638" w:type="dxa"/>
            <w:vAlign w:val="center"/>
          </w:tcPr>
          <w:p w14:paraId="2BA64C9F" w14:textId="77777777" w:rsidR="00836124" w:rsidRPr="00AD5B01" w:rsidRDefault="00836124" w:rsidP="00B34C16">
            <w:pPr>
              <w:jc w:val="right"/>
              <w:rPr>
                <w:b/>
                <w:bCs/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132-3p</w:t>
            </w:r>
          </w:p>
        </w:tc>
        <w:tc>
          <w:tcPr>
            <w:tcW w:w="720" w:type="dxa"/>
            <w:vAlign w:val="center"/>
          </w:tcPr>
          <w:p w14:paraId="25D6323A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255192F8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>-132 is extensively involved in the modulation inflammation.  One putative target being p300. Down regulation of p300 inhibits expression of IFN-β, ISG15, IL-1β and IL6.</w:t>
            </w:r>
            <w:r>
              <w:fldChar w:fldCharType="begin"/>
            </w:r>
            <w:r>
              <w:instrText>ADDIN BEC{Lagos et al., 2010, Nat Cell Biol, 12, 513-9}</w:instrText>
            </w:r>
            <w:r>
              <w:fldChar w:fldCharType="separate"/>
            </w:r>
            <w:r>
              <w:t>[19]</w:t>
            </w:r>
            <w:r>
              <w:fldChar w:fldCharType="end"/>
            </w:r>
            <w:r w:rsidRPr="00AD5B01">
              <w:rPr>
                <w:szCs w:val="24"/>
              </w:rPr>
              <w:t xml:space="preserve"> In autoimmune </w:t>
            </w:r>
            <w:r w:rsidRPr="00AD5B01">
              <w:rPr>
                <w:szCs w:val="24"/>
              </w:rPr>
              <w:lastRenderedPageBreak/>
              <w:t xml:space="preserve">rheumatoid arthritis low plasma levels of miR-132 are observed suggesting a </w:t>
            </w:r>
            <w:proofErr w:type="spellStart"/>
            <w:r w:rsidRPr="00AD5B01">
              <w:rPr>
                <w:szCs w:val="24"/>
              </w:rPr>
              <w:t>dysregulation</w:t>
            </w:r>
            <w:proofErr w:type="spellEnd"/>
            <w:r w:rsidRPr="00AD5B01">
              <w:rPr>
                <w:szCs w:val="24"/>
              </w:rPr>
              <w:t xml:space="preserve"> of inflammation.</w:t>
            </w:r>
            <w:r>
              <w:fldChar w:fldCharType="begin"/>
            </w:r>
            <w:r>
              <w:instrText>ADDIN BEC{Murata et al., 2010, Arthritis Res Ther, 12, R86}</w:instrText>
            </w:r>
            <w:r>
              <w:fldChar w:fldCharType="separate"/>
            </w:r>
            <w:r>
              <w:t>[20]</w:t>
            </w:r>
            <w:r>
              <w:fldChar w:fldCharType="end"/>
            </w:r>
            <w:r w:rsidRPr="00AD5B01">
              <w:rPr>
                <w:szCs w:val="24"/>
              </w:rPr>
              <w:t xml:space="preserve"> </w:t>
            </w:r>
          </w:p>
        </w:tc>
      </w:tr>
      <w:tr w:rsidR="00836124" w:rsidRPr="00AD5B01" w14:paraId="111FFD09" w14:textId="77777777" w:rsidTr="00B34C16">
        <w:trPr>
          <w:cantSplit/>
        </w:trPr>
        <w:tc>
          <w:tcPr>
            <w:tcW w:w="1638" w:type="dxa"/>
            <w:vAlign w:val="center"/>
          </w:tcPr>
          <w:p w14:paraId="59C93C58" w14:textId="77777777" w:rsidR="00836124" w:rsidRPr="00AD5B01" w:rsidRDefault="00836124" w:rsidP="00B34C16">
            <w:pPr>
              <w:jc w:val="right"/>
              <w:rPr>
                <w:b/>
                <w:bCs/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lastRenderedPageBreak/>
              <w:t>let</w:t>
            </w:r>
            <w:proofErr w:type="gramEnd"/>
            <w:r w:rsidRPr="00AD5B01">
              <w:rPr>
                <w:b/>
                <w:bCs/>
                <w:szCs w:val="24"/>
              </w:rPr>
              <w:t>-7e-5p</w:t>
            </w:r>
          </w:p>
          <w:p w14:paraId="181CE04D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let</w:t>
            </w:r>
            <w:proofErr w:type="gramEnd"/>
            <w:r w:rsidRPr="00AD5B01">
              <w:rPr>
                <w:b/>
                <w:bCs/>
                <w:szCs w:val="24"/>
              </w:rPr>
              <w:t>-7a-5p</w:t>
            </w:r>
          </w:p>
        </w:tc>
        <w:tc>
          <w:tcPr>
            <w:tcW w:w="720" w:type="dxa"/>
            <w:vAlign w:val="center"/>
          </w:tcPr>
          <w:p w14:paraId="26D5A5C4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</w:p>
        </w:tc>
        <w:tc>
          <w:tcPr>
            <w:tcW w:w="7110" w:type="dxa"/>
          </w:tcPr>
          <w:p w14:paraId="6D452817" w14:textId="77777777" w:rsidR="00836124" w:rsidRPr="00AD5B01" w:rsidRDefault="00836124" w:rsidP="00B34C16">
            <w:pPr>
              <w:rPr>
                <w:szCs w:val="24"/>
              </w:rPr>
            </w:pPr>
            <w:r w:rsidRPr="00AD5B01">
              <w:rPr>
                <w:szCs w:val="24"/>
              </w:rPr>
              <w:t xml:space="preserve">The lethal-7 (let-7) gene and miRNA were one of the first two known </w:t>
            </w:r>
            <w:proofErr w:type="spellStart"/>
            <w:r w:rsidRPr="00AD5B01">
              <w:rPr>
                <w:szCs w:val="24"/>
              </w:rPr>
              <w:t>miRNAs</w:t>
            </w:r>
            <w:proofErr w:type="spellEnd"/>
            <w:r w:rsidRPr="00AD5B01">
              <w:rPr>
                <w:szCs w:val="24"/>
              </w:rPr>
              <w:t xml:space="preserve"> (the other one is lin-4) in C. </w:t>
            </w:r>
            <w:proofErr w:type="spellStart"/>
            <w:r w:rsidRPr="00AD5B01">
              <w:rPr>
                <w:szCs w:val="24"/>
              </w:rPr>
              <w:t>elegans</w:t>
            </w:r>
            <w:proofErr w:type="spellEnd"/>
            <w:r w:rsidRPr="00AD5B01">
              <w:rPr>
                <w:szCs w:val="24"/>
              </w:rPr>
              <w:t xml:space="preserve"> and humans.</w:t>
            </w:r>
            <w:r>
              <w:fldChar w:fldCharType="begin"/>
            </w:r>
            <w:r>
              <w:instrText>ADDIN BEC{Pasquinelli et al., 2000, Nature, 408, 86-9}</w:instrText>
            </w:r>
            <w:r>
              <w:fldChar w:fldCharType="separate"/>
            </w:r>
            <w:r>
              <w:t>[21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Evidence</w:t>
            </w:r>
            <w:proofErr w:type="gramEnd"/>
            <w:r w:rsidRPr="00AD5B01">
              <w:rPr>
                <w:szCs w:val="24"/>
              </w:rPr>
              <w:t xml:space="preserve"> suggests that a major function of let-7 genes may be to promote terminal differentiation and apoptosis in development and to act as a 'cancer suppressor'.  Let-7 is implicated in the regulation of IL-6, IL-10, IL-13 and a negative regulator of TLR4.</w:t>
            </w:r>
            <w:r>
              <w:fldChar w:fldCharType="begin"/>
            </w:r>
            <w:r>
              <w:instrText>ADDIN BEC{Barh et al., 2010, Curr Oncol, 17, 70-80}</w:instrText>
            </w:r>
            <w:r>
              <w:fldChar w:fldCharType="separate"/>
            </w:r>
            <w:r>
              <w:t>[22]</w:t>
            </w:r>
            <w:r>
              <w:fldChar w:fldCharType="end"/>
            </w:r>
          </w:p>
        </w:tc>
      </w:tr>
      <w:tr w:rsidR="00836124" w:rsidRPr="00AD5B01" w14:paraId="25588F4E" w14:textId="77777777" w:rsidTr="00B34C16">
        <w:tc>
          <w:tcPr>
            <w:tcW w:w="1638" w:type="dxa"/>
            <w:vAlign w:val="center"/>
          </w:tcPr>
          <w:p w14:paraId="133AED5B" w14:textId="77777777" w:rsidR="00836124" w:rsidRPr="00AD5B01" w:rsidRDefault="00836124" w:rsidP="00B34C16">
            <w:pPr>
              <w:jc w:val="right"/>
              <w:rPr>
                <w:b/>
                <w:bCs/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27b-3p</w:t>
            </w:r>
          </w:p>
          <w:p w14:paraId="56B0808B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27a-3p</w:t>
            </w:r>
          </w:p>
        </w:tc>
        <w:tc>
          <w:tcPr>
            <w:tcW w:w="720" w:type="dxa"/>
            <w:vAlign w:val="center"/>
          </w:tcPr>
          <w:p w14:paraId="4C402F15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555B299F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 xml:space="preserve">-27a and -27b are implicated in cellular differentiation and are activators of the </w:t>
            </w:r>
            <w:proofErr w:type="spellStart"/>
            <w:r w:rsidRPr="00AD5B01">
              <w:rPr>
                <w:szCs w:val="24"/>
              </w:rPr>
              <w:t>Wnt</w:t>
            </w:r>
            <w:proofErr w:type="spellEnd"/>
            <w:r w:rsidRPr="00AD5B01">
              <w:rPr>
                <w:szCs w:val="24"/>
              </w:rPr>
              <w:t xml:space="preserve"> </w:t>
            </w:r>
            <w:proofErr w:type="spellStart"/>
            <w:r w:rsidRPr="00AD5B01">
              <w:rPr>
                <w:szCs w:val="24"/>
              </w:rPr>
              <w:t>signalling</w:t>
            </w:r>
            <w:proofErr w:type="spellEnd"/>
            <w:r w:rsidRPr="00AD5B01">
              <w:rPr>
                <w:szCs w:val="24"/>
              </w:rPr>
              <w:t xml:space="preserve"> pathway.</w:t>
            </w:r>
            <w:r>
              <w:fldChar w:fldCharType="begin"/>
            </w:r>
            <w:r>
              <w:instrText>ADDIN BEC{Wang and Xu, 2010, Biochem Biophys Res Commun, 402, 186-9}</w:instrText>
            </w:r>
            <w:r>
              <w:fldChar w:fldCharType="separate"/>
            </w:r>
            <w:r>
              <w:t>[23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miR</w:t>
            </w:r>
            <w:proofErr w:type="gramEnd"/>
            <w:r w:rsidRPr="00AD5B01">
              <w:rPr>
                <w:szCs w:val="24"/>
              </w:rPr>
              <w:t xml:space="preserve">-27a has been identified as one of three </w:t>
            </w:r>
            <w:proofErr w:type="spellStart"/>
            <w:r w:rsidRPr="00AD5B01">
              <w:rPr>
                <w:szCs w:val="24"/>
              </w:rPr>
              <w:t>miRNAS</w:t>
            </w:r>
            <w:proofErr w:type="spellEnd"/>
            <w:r w:rsidRPr="00AD5B01">
              <w:rPr>
                <w:szCs w:val="24"/>
              </w:rPr>
              <w:t xml:space="preserve"> (along with miR-96 and miR-182) which directly target FOXO1 and regulate its endogenous expression. Suppression of miR-27a results in a FOXO1 protein increase and a consequent cell number decrease.</w:t>
            </w:r>
            <w:r>
              <w:fldChar w:fldCharType="begin"/>
            </w:r>
            <w:r>
              <w:instrText>ADDIN BEC{Guttilla and White, 2009, J Biol Chem, 284, 23204-16}</w:instrText>
            </w:r>
            <w:r>
              <w:fldChar w:fldCharType="separate"/>
            </w:r>
            <w:r>
              <w:t>[24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The</w:t>
            </w:r>
            <w:proofErr w:type="gramEnd"/>
            <w:r w:rsidRPr="00AD5B01">
              <w:rPr>
                <w:szCs w:val="24"/>
              </w:rPr>
              <w:t xml:space="preserve"> FOXO transcription factor family--which is central to the integration of growth factor </w:t>
            </w:r>
            <w:proofErr w:type="spellStart"/>
            <w:r w:rsidRPr="00AD5B01">
              <w:rPr>
                <w:szCs w:val="24"/>
              </w:rPr>
              <w:t>signalling</w:t>
            </w:r>
            <w:proofErr w:type="spellEnd"/>
            <w:r w:rsidRPr="00AD5B01">
              <w:rPr>
                <w:szCs w:val="24"/>
              </w:rPr>
              <w:t>, oxidative stress and inflammation may modulate the magnitude of an immune response. FOXO transcription factors may guide T cell differentiation and function in a context-driven manner.</w:t>
            </w:r>
            <w:r>
              <w:fldChar w:fldCharType="begin"/>
            </w:r>
            <w:r>
              <w:instrText>ADDIN BEC{Hedrick et al., 2012, Nat Rev Immunol, 12, 649-61}</w:instrText>
            </w:r>
            <w:r>
              <w:fldChar w:fldCharType="separate"/>
            </w:r>
            <w:r>
              <w:t>[25]</w:t>
            </w:r>
            <w:r>
              <w:fldChar w:fldCharType="end"/>
            </w:r>
          </w:p>
        </w:tc>
      </w:tr>
      <w:tr w:rsidR="00836124" w:rsidRPr="00AD5B01" w14:paraId="2D3AF031" w14:textId="77777777" w:rsidTr="00B34C16">
        <w:tc>
          <w:tcPr>
            <w:tcW w:w="1638" w:type="dxa"/>
            <w:vAlign w:val="center"/>
          </w:tcPr>
          <w:p w14:paraId="517E754F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21-5p</w:t>
            </w:r>
          </w:p>
        </w:tc>
        <w:tc>
          <w:tcPr>
            <w:tcW w:w="720" w:type="dxa"/>
            <w:vAlign w:val="center"/>
          </w:tcPr>
          <w:p w14:paraId="7B672698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U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3F409FB0" w14:textId="77777777" w:rsidR="00836124" w:rsidRPr="00AD5B01" w:rsidRDefault="00836124" w:rsidP="00B34C16">
            <w:pPr>
              <w:rPr>
                <w:szCs w:val="24"/>
              </w:rPr>
            </w:pPr>
            <w:r w:rsidRPr="00AD5B01">
              <w:rPr>
                <w:szCs w:val="24"/>
              </w:rPr>
              <w:t xml:space="preserve">A number of targets for miR-21 have been experimentally validated and most of them are tumor suppressors.  </w:t>
            </w: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>-21 may work in conjunction with miR-34a.</w:t>
            </w:r>
            <w:r>
              <w:fldChar w:fldCharType="begin"/>
            </w:r>
            <w:r>
              <w:instrText>ADDIN BEC{Hashimi et al., 2009, Blood, 114, 404-14}</w:instrText>
            </w:r>
            <w:r>
              <w:fldChar w:fldCharType="separate"/>
            </w:r>
            <w:r>
              <w:t>[26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</w:t>
            </w:r>
            <w:r w:rsidRPr="00AD5B01">
              <w:rPr>
                <w:i/>
                <w:szCs w:val="24"/>
              </w:rPr>
              <w:t>see</w:t>
            </w:r>
            <w:proofErr w:type="gramEnd"/>
            <w:r w:rsidRPr="00AD5B01">
              <w:rPr>
                <w:i/>
                <w:szCs w:val="24"/>
              </w:rPr>
              <w:t xml:space="preserve"> also</w:t>
            </w:r>
            <w:r w:rsidRPr="00AD5B01">
              <w:rPr>
                <w:szCs w:val="24"/>
              </w:rPr>
              <w:t xml:space="preserve"> </w:t>
            </w:r>
            <w:r w:rsidRPr="00AD5B01">
              <w:rPr>
                <w:b/>
                <w:szCs w:val="24"/>
              </w:rPr>
              <w:t>miR-34a.</w:t>
            </w:r>
          </w:p>
        </w:tc>
      </w:tr>
      <w:tr w:rsidR="00836124" w:rsidRPr="00AD5B01" w14:paraId="1403682D" w14:textId="77777777" w:rsidTr="00B34C16">
        <w:trPr>
          <w:cantSplit/>
        </w:trPr>
        <w:tc>
          <w:tcPr>
            <w:tcW w:w="1638" w:type="dxa"/>
            <w:vAlign w:val="center"/>
          </w:tcPr>
          <w:p w14:paraId="491D45B1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363-3p</w:t>
            </w:r>
          </w:p>
        </w:tc>
        <w:tc>
          <w:tcPr>
            <w:tcW w:w="720" w:type="dxa"/>
            <w:vAlign w:val="center"/>
          </w:tcPr>
          <w:p w14:paraId="0307727E" w14:textId="77777777" w:rsidR="00836124" w:rsidRPr="00AD5B01" w:rsidRDefault="00836124" w:rsidP="00B34C16">
            <w:pPr>
              <w:jc w:val="center"/>
              <w:rPr>
                <w:rFonts w:ascii="Lucida Grande" w:hAnsi="Lucida Grande" w:cs="Lucida Grande"/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D</w:t>
            </w:r>
            <w:r w:rsidRPr="00AD5B01">
              <w:rPr>
                <w:rFonts w:ascii="Lucida Grande" w:hAnsi="Lucida Grande" w:cs="Lucida Grande"/>
                <w:szCs w:val="24"/>
              </w:rPr>
              <w:t>︎</w:t>
            </w:r>
          </w:p>
        </w:tc>
        <w:tc>
          <w:tcPr>
            <w:tcW w:w="7110" w:type="dxa"/>
          </w:tcPr>
          <w:p w14:paraId="4FC0016C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>-363 may regulate endothelial cell properties and their communication with hematopoietic precursor cells.</w:t>
            </w:r>
            <w:r>
              <w:fldChar w:fldCharType="begin"/>
            </w:r>
            <w:r>
              <w:instrText>ADDIN BEC{Costa et al., 2013, J Hematol Oncol, 6, 87}</w:instrText>
            </w:r>
            <w:r>
              <w:fldChar w:fldCharType="separate"/>
            </w:r>
            <w:r>
              <w:t>[27]</w:t>
            </w:r>
            <w:r>
              <w:fldChar w:fldCharType="end"/>
            </w:r>
            <w:proofErr w:type="gramStart"/>
            <w:r w:rsidRPr="00AD5B01">
              <w:rPr>
                <w:szCs w:val="24"/>
              </w:rPr>
              <w:t xml:space="preserve">  Overexpression</w:t>
            </w:r>
            <w:proofErr w:type="gramEnd"/>
            <w:r w:rsidRPr="00AD5B01">
              <w:rPr>
                <w:szCs w:val="24"/>
              </w:rPr>
              <w:t xml:space="preserve"> of miR-363 suppresses the </w:t>
            </w:r>
            <w:proofErr w:type="spellStart"/>
            <w:r w:rsidRPr="00AD5B01">
              <w:rPr>
                <w:szCs w:val="24"/>
              </w:rPr>
              <w:t>tumourigenicity</w:t>
            </w:r>
            <w:proofErr w:type="spellEnd"/>
            <w:r w:rsidRPr="00AD5B01">
              <w:rPr>
                <w:szCs w:val="24"/>
              </w:rPr>
              <w:t xml:space="preserve"> of colorectal cancer cells.</w:t>
            </w:r>
            <w:r>
              <w:fldChar w:fldCharType="begin"/>
            </w:r>
            <w:r>
              <w:instrText>ADDIN BEC{Tsuji et al., 2014, Nat Commun, 5, 3150}</w:instrText>
            </w:r>
            <w:r>
              <w:fldChar w:fldCharType="separate"/>
            </w:r>
            <w:r>
              <w:t>[28]</w:t>
            </w:r>
            <w:r>
              <w:fldChar w:fldCharType="end"/>
            </w:r>
          </w:p>
        </w:tc>
      </w:tr>
      <w:tr w:rsidR="00836124" w:rsidRPr="00AD5B01" w14:paraId="172805CB" w14:textId="77777777" w:rsidTr="00B34C16">
        <w:tc>
          <w:tcPr>
            <w:tcW w:w="1638" w:type="dxa"/>
            <w:vAlign w:val="center"/>
          </w:tcPr>
          <w:p w14:paraId="61C04BF4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203a</w:t>
            </w:r>
          </w:p>
        </w:tc>
        <w:tc>
          <w:tcPr>
            <w:tcW w:w="720" w:type="dxa"/>
            <w:vAlign w:val="center"/>
          </w:tcPr>
          <w:p w14:paraId="292EC607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D</w:t>
            </w:r>
          </w:p>
        </w:tc>
        <w:tc>
          <w:tcPr>
            <w:tcW w:w="7110" w:type="dxa"/>
          </w:tcPr>
          <w:p w14:paraId="026FD416" w14:textId="77777777" w:rsidR="00836124" w:rsidRPr="00AD5B01" w:rsidRDefault="00836124" w:rsidP="00B34C16">
            <w:pPr>
              <w:rPr>
                <w:szCs w:val="24"/>
              </w:rPr>
            </w:pPr>
            <w:proofErr w:type="gramStart"/>
            <w:r w:rsidRPr="00AD5B01">
              <w:rPr>
                <w:szCs w:val="24"/>
              </w:rPr>
              <w:t>miR</w:t>
            </w:r>
            <w:proofErr w:type="gramEnd"/>
            <w:r w:rsidRPr="00AD5B01">
              <w:rPr>
                <w:szCs w:val="24"/>
              </w:rPr>
              <w:t>-203 has been found overexpressed in pancreatic adenocarcinoma and is correlated with poor prognosis.  The expression of this miR-203 is induced by various cytokines, including IL6 and IFN-γ.</w:t>
            </w:r>
            <w:r>
              <w:fldChar w:fldCharType="begin"/>
            </w:r>
            <w:r>
              <w:instrText>ADDIN BEC{Greither et al., 2010, Int J Cancer, 126, 73-80}</w:instrText>
            </w:r>
            <w:r>
              <w:fldChar w:fldCharType="separate"/>
            </w:r>
            <w:r>
              <w:t>[29]</w:t>
            </w:r>
            <w:r>
              <w:fldChar w:fldCharType="end"/>
            </w:r>
          </w:p>
        </w:tc>
      </w:tr>
      <w:tr w:rsidR="00836124" w:rsidRPr="00AD5B01" w14:paraId="18525C6A" w14:textId="77777777" w:rsidTr="00B34C16">
        <w:tc>
          <w:tcPr>
            <w:tcW w:w="1638" w:type="dxa"/>
            <w:vAlign w:val="center"/>
          </w:tcPr>
          <w:p w14:paraId="75730042" w14:textId="77777777" w:rsidR="00836124" w:rsidRPr="00AD5B01" w:rsidRDefault="00836124" w:rsidP="00B34C16">
            <w:pPr>
              <w:jc w:val="right"/>
              <w:rPr>
                <w:szCs w:val="24"/>
              </w:rPr>
            </w:pPr>
            <w:proofErr w:type="gramStart"/>
            <w:r w:rsidRPr="00AD5B01">
              <w:rPr>
                <w:b/>
                <w:bCs/>
                <w:szCs w:val="24"/>
              </w:rPr>
              <w:t>miR</w:t>
            </w:r>
            <w:proofErr w:type="gramEnd"/>
            <w:r w:rsidRPr="00AD5B01">
              <w:rPr>
                <w:b/>
                <w:bCs/>
                <w:szCs w:val="24"/>
              </w:rPr>
              <w:t>-183-5p</w:t>
            </w:r>
          </w:p>
        </w:tc>
        <w:tc>
          <w:tcPr>
            <w:tcW w:w="720" w:type="dxa"/>
            <w:vAlign w:val="center"/>
          </w:tcPr>
          <w:p w14:paraId="57DDC7B4" w14:textId="77777777" w:rsidR="00836124" w:rsidRPr="00AD5B01" w:rsidRDefault="00836124" w:rsidP="00B34C16">
            <w:pPr>
              <w:jc w:val="center"/>
              <w:rPr>
                <w:szCs w:val="24"/>
              </w:rPr>
            </w:pPr>
            <w:r>
              <w:rPr>
                <w:rFonts w:ascii="Cambria" w:hAnsi="Cambria" w:cs="Cambria"/>
                <w:szCs w:val="24"/>
              </w:rPr>
              <w:t>D</w:t>
            </w:r>
          </w:p>
        </w:tc>
        <w:tc>
          <w:tcPr>
            <w:tcW w:w="7110" w:type="dxa"/>
          </w:tcPr>
          <w:p w14:paraId="72433B99" w14:textId="77777777" w:rsidR="00836124" w:rsidRPr="00AD5B01" w:rsidRDefault="00836124" w:rsidP="00B34C16">
            <w:pPr>
              <w:widowControl w:val="0"/>
              <w:autoSpaceDE w:val="0"/>
              <w:autoSpaceDN w:val="0"/>
              <w:adjustRightInd w:val="0"/>
              <w:rPr>
                <w:color w:val="373838"/>
                <w:szCs w:val="24"/>
              </w:rPr>
            </w:pPr>
            <w:r w:rsidRPr="00AD5B01">
              <w:rPr>
                <w:color w:val="373838"/>
                <w:szCs w:val="24"/>
              </w:rPr>
              <w:t xml:space="preserve">The miR-183/-96/-182 </w:t>
            </w:r>
            <w:proofErr w:type="spellStart"/>
            <w:r w:rsidRPr="00AD5B01">
              <w:rPr>
                <w:color w:val="373838"/>
                <w:szCs w:val="24"/>
              </w:rPr>
              <w:t>polycistronic</w:t>
            </w:r>
            <w:proofErr w:type="spellEnd"/>
            <w:r w:rsidRPr="00AD5B01">
              <w:rPr>
                <w:color w:val="373838"/>
                <w:szCs w:val="24"/>
              </w:rPr>
              <w:t xml:space="preserve"> miRNA cluster is </w:t>
            </w:r>
            <w:proofErr w:type="gramStart"/>
            <w:r w:rsidRPr="00AD5B01">
              <w:rPr>
                <w:color w:val="373838"/>
                <w:szCs w:val="24"/>
              </w:rPr>
              <w:t>up-regulated</w:t>
            </w:r>
            <w:proofErr w:type="gramEnd"/>
            <w:r w:rsidRPr="00AD5B01">
              <w:rPr>
                <w:color w:val="373838"/>
                <w:szCs w:val="24"/>
              </w:rPr>
              <w:t xml:space="preserve"> in most breast cancers and increases cell proliferation and migration.</w:t>
            </w:r>
            <w:r>
              <w:fldChar w:fldCharType="begin"/>
            </w:r>
            <w:r>
              <w:instrText>ADDIN BEC{Li et al., 2014, Breast Cancer Res, 16, 473}</w:instrText>
            </w:r>
            <w:r>
              <w:fldChar w:fldCharType="separate"/>
            </w:r>
            <w:r>
              <w:t>[30]</w:t>
            </w:r>
            <w:r>
              <w:fldChar w:fldCharType="end"/>
            </w:r>
            <w:r w:rsidRPr="00AD5B01">
              <w:rPr>
                <w:color w:val="373838"/>
                <w:szCs w:val="24"/>
              </w:rPr>
              <w:t xml:space="preserve"> </w:t>
            </w:r>
            <w:proofErr w:type="gramStart"/>
            <w:r w:rsidRPr="00AD5B01">
              <w:rPr>
                <w:color w:val="373838"/>
                <w:szCs w:val="24"/>
              </w:rPr>
              <w:t>miR</w:t>
            </w:r>
            <w:proofErr w:type="gramEnd"/>
            <w:r w:rsidRPr="00AD5B01">
              <w:rPr>
                <w:color w:val="373838"/>
                <w:szCs w:val="24"/>
              </w:rPr>
              <w:t>-183 is negatively regulated by transcription factor GATA3.</w:t>
            </w:r>
            <w:r>
              <w:fldChar w:fldCharType="begin"/>
            </w:r>
            <w:r>
              <w:instrText>ADDIN BEC{Chen et al., 2014, Cell Signal, 26, 1155-65}</w:instrText>
            </w:r>
            <w:r>
              <w:fldChar w:fldCharType="separate"/>
            </w:r>
            <w:r>
              <w:t>[31]</w:t>
            </w:r>
            <w:r>
              <w:fldChar w:fldCharType="end"/>
            </w:r>
          </w:p>
        </w:tc>
      </w:tr>
    </w:tbl>
    <w:p w14:paraId="2AAFFD7D" w14:textId="77777777" w:rsidR="00836124" w:rsidRPr="00AD5B01" w:rsidRDefault="00836124" w:rsidP="00836124">
      <w:pPr>
        <w:rPr>
          <w:szCs w:val="24"/>
        </w:rPr>
      </w:pPr>
    </w:p>
    <w:p w14:paraId="3C9C79FB" w14:textId="77777777" w:rsidR="00836124" w:rsidRDefault="00836124" w:rsidP="00836124">
      <w:pPr>
        <w:spacing w:line="480" w:lineRule="auto"/>
      </w:pPr>
    </w:p>
    <w:p w14:paraId="5A00564B" w14:textId="77777777" w:rsidR="00836124" w:rsidRPr="00836124" w:rsidRDefault="00836124" w:rsidP="00836124">
      <w:pPr>
        <w:spacing w:line="480" w:lineRule="auto"/>
        <w:rPr>
          <w:b/>
        </w:rPr>
      </w:pPr>
      <w:r w:rsidRPr="00836124">
        <w:rPr>
          <w:b/>
        </w:rPr>
        <w:t>References Cited:</w:t>
      </w:r>
    </w:p>
    <w:p w14:paraId="59FB595B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fldChar w:fldCharType="begin"/>
      </w:r>
      <w:r>
        <w:instrText>ADDIN BB</w:instrText>
      </w:r>
      <w:r>
        <w:fldChar w:fldCharType="separate"/>
      </w:r>
      <w:r>
        <w:rPr>
          <w:szCs w:val="24"/>
        </w:rPr>
        <w:t>1.</w:t>
      </w:r>
      <w:r>
        <w:rPr>
          <w:szCs w:val="24"/>
        </w:rPr>
        <w:tab/>
        <w:t>Bar-Eli M. Searching for the ‘melano-miRs’: miR-214 drives melanoma metastasis. EMBO J. 2011;30: 1880-1881.</w:t>
      </w:r>
    </w:p>
    <w:p w14:paraId="1A9FD74C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.</w:t>
      </w:r>
      <w:r>
        <w:rPr>
          <w:szCs w:val="24"/>
        </w:rPr>
        <w:tab/>
        <w:t>Yang Z, Chen S, Luan X, Li Y, Liu M, Li X et al. MicroRNA-214 is aberrantly expressed in cervical cancers and inhibits the growth of HeLa cells. IUBMB Life. 2009;61: 1075-1082.</w:t>
      </w:r>
    </w:p>
    <w:p w14:paraId="01132CEB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3.</w:t>
      </w:r>
      <w:r>
        <w:rPr>
          <w:szCs w:val="24"/>
        </w:rPr>
        <w:tab/>
        <w:t>Zhang XJ, Ye H, Zeng CW, He B, Zhang H, Chen YQ. Dysregulation of miR-15a and miR-214 in human pancreatic cancer. J Hematol Oncol. 2010;3: 46.</w:t>
      </w:r>
    </w:p>
    <w:p w14:paraId="57AEF096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4.</w:t>
      </w:r>
      <w:r>
        <w:rPr>
          <w:szCs w:val="24"/>
        </w:rPr>
        <w:tab/>
        <w:t>Lin RJ, Lin YC, Yu AL. miR-149* induces apoptosis by inhibiting Akt1 and E2F1 in human cancer cells. Mol Carcinog. 2010;49: 719-727.</w:t>
      </w:r>
    </w:p>
    <w:p w14:paraId="6D5093B1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5.</w:t>
      </w:r>
      <w:r>
        <w:rPr>
          <w:szCs w:val="24"/>
        </w:rPr>
        <w:tab/>
        <w:t>Santini P, Politi L, Vedova PD, Scandurra R, Scotto d’Abusco A. The inflammatory circuitry of miR-149 as a pathological mechanism in osteoarthritis. Rheumatol Int. 2014;34: 711-716.</w:t>
      </w:r>
    </w:p>
    <w:p w14:paraId="473ED381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6.</w:t>
      </w:r>
      <w:r>
        <w:rPr>
          <w:szCs w:val="24"/>
        </w:rPr>
        <w:tab/>
        <w:t>Quinn SR, O’Neill LA. A trio of microRNAs that control Toll-like receptor signalling. Int Immunol. 2011;23: 421-425.</w:t>
      </w:r>
    </w:p>
    <w:p w14:paraId="5044CC69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7.</w:t>
      </w:r>
      <w:r>
        <w:rPr>
          <w:szCs w:val="24"/>
        </w:rPr>
        <w:tab/>
        <w:t>Lin SL, Chang DC, Chang-Lin S, Lin CH, Wu DT, Chen DT et al. Mir-302 reprograms human skin cancer cells into a pluripotent ES-cell-like state. RNA. 2008;14: 2115-2124.</w:t>
      </w:r>
    </w:p>
    <w:p w14:paraId="7A62BC18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8.</w:t>
      </w:r>
      <w:r>
        <w:rPr>
          <w:szCs w:val="24"/>
        </w:rPr>
        <w:tab/>
        <w:t>Barroso-del Jesus A, Lucena-Aguilar G, Menendez P. The miR-302-367 cluster as a potential stemness regulator in ESCs. Cell Cycle. 2009;8: 394-398.</w:t>
      </w:r>
    </w:p>
    <w:p w14:paraId="38D6F0C3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9.</w:t>
      </w:r>
      <w:r>
        <w:rPr>
          <w:szCs w:val="24"/>
        </w:rPr>
        <w:tab/>
        <w:t>Lin SL, Chang DC, Ying SY, Leu D, Wu DT. MicroRNA miR-302 inhibits the tumorigenecity of human pluripotent stem cells by coordinate suppression of the CDK2 and CDK4/6 cell cycle pathways. Cancer Res. 2010;70: 9473-9482.</w:t>
      </w:r>
    </w:p>
    <w:p w14:paraId="28DF2F0D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0.</w:t>
      </w:r>
      <w:r>
        <w:rPr>
          <w:szCs w:val="24"/>
        </w:rPr>
        <w:tab/>
        <w:t>Tang X, Tian X, Zhang Y, Wu W, Tian J, Rui K et al. Correlation between the frequency of Th17 cell and the expression of microRNA-206 in patients with dermatomyositis. Clin Dev Immunol. 2013;2013: 345347.</w:t>
      </w:r>
    </w:p>
    <w:p w14:paraId="151CC0C5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1.</w:t>
      </w:r>
      <w:r>
        <w:rPr>
          <w:szCs w:val="24"/>
        </w:rPr>
        <w:tab/>
        <w:t>Barbagallo D, Piro S, Condorelli AG, Mascali LG, Urbano F, Parrinello N et al. miR-296-3p, miR-298-5p and their downstream networks are causally involved in the higher resistance of mammalian pancreatic alpha cells to cytokine-induced apoptosis as compared to beta cells. BMC Genomics. 2013;14: 62.</w:t>
      </w:r>
    </w:p>
    <w:p w14:paraId="0B1BFE24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2.</w:t>
      </w:r>
      <w:r>
        <w:rPr>
          <w:szCs w:val="24"/>
        </w:rPr>
        <w:tab/>
        <w:t>Chen QR, Yu LR, Tsang P, Wei JS, Song YK, Cheuk A et al. Systematic proteome analysis identifies transcription factor YY1 as a direct target of miR-34a. J Proteome Res. 2011;10: 479-487.</w:t>
      </w:r>
    </w:p>
    <w:p w14:paraId="4BF163E0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3.</w:t>
      </w:r>
      <w:r>
        <w:rPr>
          <w:szCs w:val="24"/>
        </w:rPr>
        <w:tab/>
        <w:t>He L, He X, Lim LP, de Stanchina E, Xuan Z, Liang Y et al. A microRNA component of the p53 tumour suppressor network. Nature. 2007;447: 1130-1134.</w:t>
      </w:r>
    </w:p>
    <w:p w14:paraId="06915614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4.</w:t>
      </w:r>
      <w:r>
        <w:rPr>
          <w:szCs w:val="24"/>
        </w:rPr>
        <w:tab/>
        <w:t>Lin CW, Chang YL, Chang YC, Lin JC, Chen CC, Pan SH et al. MicroRNA-135b promotes lung cancer metastasis by regulating multiple targets in the Hippo pathway and LZTS1. Nat Commun. 2013;4: 1877.</w:t>
      </w:r>
    </w:p>
    <w:p w14:paraId="109FFE9B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5.</w:t>
      </w:r>
      <w:r>
        <w:rPr>
          <w:szCs w:val="24"/>
        </w:rPr>
        <w:tab/>
        <w:t>Halappanavar S, Nikota J, Wu D, Williams A, Yauk CL, Stampfli M. IL-1 receptor regulates microRNA-135b expression in a negative feedback mechanism during cigarette smoke-induced inflammation. J Immunol. 2013;190: 3679-3686.</w:t>
      </w:r>
    </w:p>
    <w:p w14:paraId="64F742C5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6.</w:t>
      </w:r>
      <w:r>
        <w:rPr>
          <w:szCs w:val="24"/>
        </w:rPr>
        <w:tab/>
        <w:t>Bazzoni F, Rossato M, Fabbri M, Gaudiosi D, Mirolo M, Mori L et al. Induction and regulatory function of miR-9 in human monocytes and neutrophils exposed to proinflammatory signals. Proc Natl Acad Sci U S A. 2009;106: 5282-5287.</w:t>
      </w:r>
    </w:p>
    <w:p w14:paraId="7CC95DD3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7.</w:t>
      </w:r>
      <w:r>
        <w:rPr>
          <w:szCs w:val="24"/>
        </w:rPr>
        <w:tab/>
        <w:t>Lehmann U, Hasemeier B, Christgen M, Muller M, Romermann D, Langer F et al. Epigenetic inactivation of microRNA gene hsa-mir-9-1 in human breast cancer. J Pathol. 2008;214: 17-24.</w:t>
      </w:r>
    </w:p>
    <w:p w14:paraId="542154D2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8.</w:t>
      </w:r>
      <w:r>
        <w:rPr>
          <w:szCs w:val="24"/>
        </w:rPr>
        <w:tab/>
        <w:t>Babar IA, Cheng CJ, Booth CJ, Liang X, Weidhaas JB, Saltzman WM et al. Nanoparticle-based therapy in an in vivo microRNA-155 (miR-155)-dependent mouse model of lymphoma. Proc Natl Acad Sci U S A. 2012;109: E1695-704.</w:t>
      </w:r>
    </w:p>
    <w:p w14:paraId="1DBFEF28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19.</w:t>
      </w:r>
      <w:r>
        <w:rPr>
          <w:szCs w:val="24"/>
        </w:rPr>
        <w:tab/>
        <w:t>Lagos D, Pollara G, Henderson S, Gratrix F, Fabani M, Milne RS et al. miR-132 regulates antiviral innate immunity through suppression of the p300 transcriptional co-activator. Nat Cell Biol. 2010;12: 513-519.</w:t>
      </w:r>
    </w:p>
    <w:p w14:paraId="67469677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0.</w:t>
      </w:r>
      <w:r>
        <w:rPr>
          <w:szCs w:val="24"/>
        </w:rPr>
        <w:tab/>
        <w:t>Murata K, Yoshitomi H, Tanida S, Ishikawa M, Nishitani K, Ito H et al. Plasma and synovial fluid microRNAs as potential biomarkers of rheumatoid arthritis and osteoarthritis. Arthritis Res Ther. 2010;12: R86.</w:t>
      </w:r>
    </w:p>
    <w:p w14:paraId="1A073145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1.</w:t>
      </w:r>
      <w:r>
        <w:rPr>
          <w:szCs w:val="24"/>
        </w:rPr>
        <w:tab/>
        <w:t>Pasquinelli AE, Reinhart BJ, Slack F, Martindale MQ, Kuroda MI, Maller B et al. Conservation of the sequence and temporal expression of let-7 heterochronic regulatory RNA. Nature. 2000;408: 86-89.</w:t>
      </w:r>
    </w:p>
    <w:p w14:paraId="20F9D5F9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2.</w:t>
      </w:r>
      <w:r>
        <w:rPr>
          <w:szCs w:val="24"/>
        </w:rPr>
        <w:tab/>
        <w:t>Barh D, Malhotra R, Ravi B, Sindhurani P. MicroRNA let-7: an emerging next-generation cancer therapeutic. Curr Oncol. 2010;17: 70-80.</w:t>
      </w:r>
    </w:p>
    <w:p w14:paraId="2B9263E3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3.</w:t>
      </w:r>
      <w:r>
        <w:rPr>
          <w:szCs w:val="24"/>
        </w:rPr>
        <w:tab/>
        <w:t>Wang T, Xu Z. miR-27 promotes osteoblast differentiation by modulating Wnt signaling. Biochem Biophys Res Commun. 2010;402: 186-189.</w:t>
      </w:r>
    </w:p>
    <w:p w14:paraId="2A0EB84F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4.</w:t>
      </w:r>
      <w:r>
        <w:rPr>
          <w:szCs w:val="24"/>
        </w:rPr>
        <w:tab/>
        <w:t>Guttilla IK, White BA. Coordinate regulation of FOXO1 by miR-27a, miR-96, and miR-182 in breast cancer cells. J Biol Chem. 2009;284: 23204-23216.</w:t>
      </w:r>
    </w:p>
    <w:p w14:paraId="11C1750F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5.</w:t>
      </w:r>
      <w:r>
        <w:rPr>
          <w:szCs w:val="24"/>
        </w:rPr>
        <w:tab/>
        <w:t>Hedrick SM, Hess Michelini R, Doedens AL, Goldrath AW, Stone EL. FOXO transcription factors throughout T cell biology. Nat Rev Immunol. 2012;12: 649-661.</w:t>
      </w:r>
    </w:p>
    <w:p w14:paraId="45B4896E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6.</w:t>
      </w:r>
      <w:r>
        <w:rPr>
          <w:szCs w:val="24"/>
        </w:rPr>
        <w:tab/>
        <w:t>Hashimi ST, Fulcher JA, Chang MH, Gov L, Wang S, Lee B. MicroRNA profiling identifies miR-34a and miR-21 and their target genes JAG1 and WNT1 in the coordinate regulation of dendritic cell differentiation. Blood. 2009;114: 404-414.</w:t>
      </w:r>
    </w:p>
    <w:p w14:paraId="3A0917A7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7.</w:t>
      </w:r>
      <w:r>
        <w:rPr>
          <w:szCs w:val="24"/>
        </w:rPr>
        <w:tab/>
        <w:t>Costa A, Afonso J, Osorio C, Gomes AL, Caiado F, Valente J et al. miR-363-5p regulates endothelial cell properties and their communication with hematopoietic precursor cells. J Hematol Oncol. 2013;6: 87.</w:t>
      </w:r>
    </w:p>
    <w:p w14:paraId="09DD4194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8.</w:t>
      </w:r>
      <w:r>
        <w:rPr>
          <w:szCs w:val="24"/>
        </w:rPr>
        <w:tab/>
        <w:t>Tsuji S, Kawasaki Y, Furukawa S, Taniue K, Hayashi T, Okuno M et al. The miR-363-GATA6-Lgr5 pathway is critical for colorectal tumourigenesis. Nat Commun. 2014;5: 3150.</w:t>
      </w:r>
    </w:p>
    <w:p w14:paraId="0829916D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29.</w:t>
      </w:r>
      <w:r>
        <w:rPr>
          <w:szCs w:val="24"/>
        </w:rPr>
        <w:tab/>
        <w:t>Greither T, Grochola LF, Udelnow A, Lautenschlager C, Wurl P, Taubert H. Elevated expression of microRNAs 155, 203, 210 and 222 in pancreatic tumors is associated with poorer survival. Int J Cancer. 2010;126: 73-80.</w:t>
      </w:r>
    </w:p>
    <w:p w14:paraId="3DBCC117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30.</w:t>
      </w:r>
      <w:r>
        <w:rPr>
          <w:szCs w:val="24"/>
        </w:rPr>
        <w:tab/>
        <w:t>Li P, Sheng C, Huang L, Zhang H, Huang L, Cheng Z et al. MiR-183/-96/-182 cluster is up-regulated in most breast cancers and increases cell proliferation and migration. Breast Cancer Res. 2014;16: 473.</w:t>
      </w:r>
    </w:p>
    <w:p w14:paraId="0D485591" w14:textId="77777777" w:rsidR="00836124" w:rsidRDefault="00836124" w:rsidP="00836124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sz w:val="22"/>
          <w:szCs w:val="24"/>
        </w:rPr>
      </w:pPr>
      <w:r>
        <w:rPr>
          <w:szCs w:val="24"/>
        </w:rPr>
        <w:t>31.</w:t>
      </w:r>
      <w:r>
        <w:rPr>
          <w:szCs w:val="24"/>
        </w:rPr>
        <w:tab/>
        <w:t>Chen C, Xiang H, Peng YL, Peng J, Jiang SW. Mature miR-183, negatively regulated by transcription factor GATA3, promotes 3T3-L1 adipogenesis through inhibition of the canonical Wnt/beta-catenin signaling pathway by targeting LRP6. Cell Signal. 2014;26: 1155-1165.</w:t>
      </w:r>
    </w:p>
    <w:p w14:paraId="2B0756B9" w14:textId="77777777" w:rsidR="00ED30F5" w:rsidRPr="00836124" w:rsidRDefault="00836124" w:rsidP="00836124">
      <w:pPr>
        <w:spacing w:line="480" w:lineRule="auto"/>
      </w:pPr>
      <w:r>
        <w:fldChar w:fldCharType="end"/>
      </w:r>
    </w:p>
    <w:sectPr w:rsidR="00ED30F5" w:rsidRPr="00836124" w:rsidSect="001A0D29"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00500000000000000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393"/>
    <w:rsid w:val="00032634"/>
    <w:rsid w:val="00041F48"/>
    <w:rsid w:val="000627AB"/>
    <w:rsid w:val="00067159"/>
    <w:rsid w:val="000766EC"/>
    <w:rsid w:val="000A1F3A"/>
    <w:rsid w:val="000A23EA"/>
    <w:rsid w:val="000A37D9"/>
    <w:rsid w:val="000F7F82"/>
    <w:rsid w:val="0016420D"/>
    <w:rsid w:val="00180E7A"/>
    <w:rsid w:val="001974B4"/>
    <w:rsid w:val="001A0D29"/>
    <w:rsid w:val="001A124C"/>
    <w:rsid w:val="001D57FE"/>
    <w:rsid w:val="002427B3"/>
    <w:rsid w:val="00242B94"/>
    <w:rsid w:val="0025212D"/>
    <w:rsid w:val="00271D48"/>
    <w:rsid w:val="00286428"/>
    <w:rsid w:val="002A70B9"/>
    <w:rsid w:val="002B196C"/>
    <w:rsid w:val="003423ED"/>
    <w:rsid w:val="00342531"/>
    <w:rsid w:val="003571A4"/>
    <w:rsid w:val="00393FD0"/>
    <w:rsid w:val="003A6B48"/>
    <w:rsid w:val="003A7E84"/>
    <w:rsid w:val="003D381D"/>
    <w:rsid w:val="003F26ED"/>
    <w:rsid w:val="00455A60"/>
    <w:rsid w:val="004668BA"/>
    <w:rsid w:val="00483D89"/>
    <w:rsid w:val="004E4977"/>
    <w:rsid w:val="005147CD"/>
    <w:rsid w:val="00522ADB"/>
    <w:rsid w:val="00547A64"/>
    <w:rsid w:val="005536B2"/>
    <w:rsid w:val="00554CD4"/>
    <w:rsid w:val="0060745C"/>
    <w:rsid w:val="00632AD9"/>
    <w:rsid w:val="00634005"/>
    <w:rsid w:val="00660FFE"/>
    <w:rsid w:val="00665808"/>
    <w:rsid w:val="006732F5"/>
    <w:rsid w:val="006D0D48"/>
    <w:rsid w:val="006D1DC6"/>
    <w:rsid w:val="006D2393"/>
    <w:rsid w:val="00705E71"/>
    <w:rsid w:val="007C58B0"/>
    <w:rsid w:val="007D0EDF"/>
    <w:rsid w:val="007D18B6"/>
    <w:rsid w:val="0081078F"/>
    <w:rsid w:val="008214A5"/>
    <w:rsid w:val="00836124"/>
    <w:rsid w:val="008570FE"/>
    <w:rsid w:val="00865B48"/>
    <w:rsid w:val="0089071D"/>
    <w:rsid w:val="009165B3"/>
    <w:rsid w:val="009251C0"/>
    <w:rsid w:val="0093532C"/>
    <w:rsid w:val="00943E1E"/>
    <w:rsid w:val="009E248C"/>
    <w:rsid w:val="00A37CF4"/>
    <w:rsid w:val="00A41BAC"/>
    <w:rsid w:val="00A64FDD"/>
    <w:rsid w:val="00A72D23"/>
    <w:rsid w:val="00AC2531"/>
    <w:rsid w:val="00AC3FBD"/>
    <w:rsid w:val="00AF0B0E"/>
    <w:rsid w:val="00B33703"/>
    <w:rsid w:val="00B50DAE"/>
    <w:rsid w:val="00B97205"/>
    <w:rsid w:val="00BD232E"/>
    <w:rsid w:val="00BF25FB"/>
    <w:rsid w:val="00C22FA0"/>
    <w:rsid w:val="00C72C3D"/>
    <w:rsid w:val="00CC1D55"/>
    <w:rsid w:val="00CC7041"/>
    <w:rsid w:val="00CC7EDA"/>
    <w:rsid w:val="00D30407"/>
    <w:rsid w:val="00D61B41"/>
    <w:rsid w:val="00D72141"/>
    <w:rsid w:val="00D76F5F"/>
    <w:rsid w:val="00D83E03"/>
    <w:rsid w:val="00DD47D1"/>
    <w:rsid w:val="00DE48AC"/>
    <w:rsid w:val="00DF39D8"/>
    <w:rsid w:val="00E040F5"/>
    <w:rsid w:val="00E34C88"/>
    <w:rsid w:val="00E838BE"/>
    <w:rsid w:val="00E913B2"/>
    <w:rsid w:val="00EA59D3"/>
    <w:rsid w:val="00EB0C0D"/>
    <w:rsid w:val="00EB3F87"/>
    <w:rsid w:val="00ED30F5"/>
    <w:rsid w:val="00ED637C"/>
    <w:rsid w:val="00EF6935"/>
    <w:rsid w:val="00F3362C"/>
    <w:rsid w:val="00F46376"/>
    <w:rsid w:val="00F57044"/>
    <w:rsid w:val="00F93488"/>
    <w:rsid w:val="00FA1B75"/>
    <w:rsid w:val="00FA66FD"/>
    <w:rsid w:val="00FB7E6B"/>
    <w:rsid w:val="00FC40D2"/>
    <w:rsid w:val="00FE3D27"/>
    <w:rsid w:val="00FF3E9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E244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81D"/>
    <w:pPr>
      <w:spacing w:after="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393"/>
    <w:pPr>
      <w:spacing w:after="0"/>
    </w:pPr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81D"/>
    <w:pPr>
      <w:spacing w:after="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393"/>
    <w:pPr>
      <w:spacing w:after="0"/>
    </w:pPr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52</Words>
  <Characters>10559</Characters>
  <Application>Microsoft Macintosh Word</Application>
  <DocSecurity>0</DocSecurity>
  <Lines>87</Lines>
  <Paragraphs>24</Paragraphs>
  <ScaleCrop>false</ScaleCrop>
  <Company>CBS</Company>
  <LinksUpToDate>false</LinksUpToDate>
  <CharactersWithSpaces>1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cott</dc:creator>
  <cp:keywords/>
  <dc:description/>
  <cp:lastModifiedBy>Mark Scott</cp:lastModifiedBy>
  <cp:revision>2</cp:revision>
  <dcterms:created xsi:type="dcterms:W3CDTF">2015-11-20T17:33:00Z</dcterms:created>
  <dcterms:modified xsi:type="dcterms:W3CDTF">2015-11-20T17:33:00Z</dcterms:modified>
</cp:coreProperties>
</file>